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BE326" w14:textId="7A6B5F92" w:rsidR="00767E28" w:rsidRPr="008B02B8" w:rsidRDefault="00767E28" w:rsidP="00767E28">
      <w:r w:rsidRPr="006647BF">
        <w:rPr>
          <w:rFonts w:eastAsia="Times New Roman"/>
          <w:b/>
          <w:lang w:val="en-GB" w:eastAsia="en-US"/>
        </w:rPr>
        <w:t>Supplementary files</w:t>
      </w:r>
      <w:r>
        <w:rPr>
          <w:rFonts w:eastAsia="Times New Roman"/>
          <w:b/>
          <w:lang w:val="en-GB" w:eastAsia="en-US"/>
        </w:rPr>
        <w:t xml:space="preserve"> - </w:t>
      </w:r>
      <w:r w:rsidRPr="00A27BA3">
        <w:t>UCLi01</w:t>
      </w:r>
      <w:r>
        <w:t>6</w:t>
      </w:r>
      <w:r w:rsidRPr="00A27BA3">
        <w:t>-A</w:t>
      </w:r>
      <w:r>
        <w:t xml:space="preserve"> and </w:t>
      </w:r>
      <w:r w:rsidRPr="00A27BA3">
        <w:t>UCLi017-A</w:t>
      </w:r>
      <w:r w:rsidRPr="006647BF">
        <w:rPr>
          <w:rFonts w:eastAsia="Times New Roman"/>
          <w:i/>
          <w:color w:val="595959"/>
          <w:lang w:val="en-GB" w:eastAsia="en-US"/>
        </w:rPr>
        <w:br/>
      </w:r>
      <w:r w:rsidRPr="00073285">
        <w:rPr>
          <w:b/>
        </w:rPr>
        <w:t>Supplementary Table 1</w:t>
      </w:r>
      <w:r>
        <w:t xml:space="preserve"> - </w:t>
      </w:r>
      <w:r w:rsidRPr="008B02B8">
        <w:t>Addgene Episomal Vectors for Reprogramming.</w:t>
      </w:r>
    </w:p>
    <w:tbl>
      <w:tblPr>
        <w:tblW w:w="736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689"/>
        <w:gridCol w:w="1559"/>
        <w:gridCol w:w="3118"/>
      </w:tblGrid>
      <w:tr w:rsidR="00767E28" w:rsidRPr="008B02B8" w14:paraId="73119396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7E35D456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Episomal Plasmid</w:t>
            </w:r>
          </w:p>
        </w:tc>
        <w:tc>
          <w:tcPr>
            <w:tcW w:w="1559" w:type="dxa"/>
            <w:shd w:val="clear" w:color="auto" w:fill="auto"/>
          </w:tcPr>
          <w:p w14:paraId="721FD589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Addgene ID#</w:t>
            </w:r>
          </w:p>
        </w:tc>
        <w:tc>
          <w:tcPr>
            <w:tcW w:w="3118" w:type="dxa"/>
            <w:shd w:val="clear" w:color="auto" w:fill="auto"/>
          </w:tcPr>
          <w:p w14:paraId="4A4FD0FF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Encodes</w:t>
            </w:r>
          </w:p>
        </w:tc>
      </w:tr>
      <w:tr w:rsidR="00767E28" w:rsidRPr="008B02B8" w14:paraId="4E05889D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0457D03D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LE-hSK</w:t>
            </w:r>
          </w:p>
        </w:tc>
        <w:tc>
          <w:tcPr>
            <w:tcW w:w="1559" w:type="dxa"/>
            <w:shd w:val="clear" w:color="auto" w:fill="auto"/>
          </w:tcPr>
          <w:p w14:paraId="37DC799F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78</w:t>
            </w:r>
          </w:p>
        </w:tc>
        <w:tc>
          <w:tcPr>
            <w:tcW w:w="3118" w:type="dxa"/>
            <w:shd w:val="clear" w:color="auto" w:fill="auto"/>
          </w:tcPr>
          <w:p w14:paraId="20328ADA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SOX2 and KLF4</w:t>
            </w:r>
          </w:p>
        </w:tc>
      </w:tr>
      <w:tr w:rsidR="00767E28" w:rsidRPr="008B02B8" w14:paraId="53B0BC3B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4556CA73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LE-hUL</w:t>
            </w:r>
          </w:p>
        </w:tc>
        <w:tc>
          <w:tcPr>
            <w:tcW w:w="1559" w:type="dxa"/>
            <w:shd w:val="clear" w:color="auto" w:fill="auto"/>
          </w:tcPr>
          <w:p w14:paraId="2DA16855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80</w:t>
            </w:r>
          </w:p>
        </w:tc>
        <w:tc>
          <w:tcPr>
            <w:tcW w:w="3118" w:type="dxa"/>
            <w:shd w:val="clear" w:color="auto" w:fill="auto"/>
          </w:tcPr>
          <w:p w14:paraId="242C5474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L-MYC and LIN28</w:t>
            </w:r>
          </w:p>
        </w:tc>
      </w:tr>
      <w:tr w:rsidR="00767E28" w:rsidRPr="008B02B8" w14:paraId="4A54F72A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3E321852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LE-hOCT3/4-shp53-F</w:t>
            </w:r>
          </w:p>
        </w:tc>
        <w:tc>
          <w:tcPr>
            <w:tcW w:w="1559" w:type="dxa"/>
            <w:shd w:val="clear" w:color="auto" w:fill="auto"/>
          </w:tcPr>
          <w:p w14:paraId="22DBE96B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77</w:t>
            </w:r>
          </w:p>
        </w:tc>
        <w:tc>
          <w:tcPr>
            <w:tcW w:w="3118" w:type="dxa"/>
            <w:shd w:val="clear" w:color="auto" w:fill="auto"/>
          </w:tcPr>
          <w:p w14:paraId="6996695D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OCT3/4 and shRNA against p53</w:t>
            </w:r>
          </w:p>
        </w:tc>
      </w:tr>
      <w:tr w:rsidR="00767E28" w:rsidRPr="008B02B8" w14:paraId="134D6764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389AF30E" w14:textId="77777777" w:rsidR="00767E28" w:rsidRPr="00C846F0" w:rsidRDefault="00767E28" w:rsidP="00CA27A4">
            <w:pPr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WB-EBNA1</w:t>
            </w:r>
          </w:p>
        </w:tc>
        <w:tc>
          <w:tcPr>
            <w:tcW w:w="1559" w:type="dxa"/>
            <w:shd w:val="clear" w:color="auto" w:fill="auto"/>
          </w:tcPr>
          <w:p w14:paraId="2B6B3009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37624</w:t>
            </w:r>
          </w:p>
        </w:tc>
        <w:tc>
          <w:tcPr>
            <w:tcW w:w="3118" w:type="dxa"/>
            <w:shd w:val="clear" w:color="auto" w:fill="auto"/>
          </w:tcPr>
          <w:p w14:paraId="4A1E9BD7" w14:textId="77777777" w:rsidR="00767E28" w:rsidRPr="00C846F0" w:rsidRDefault="00767E28" w:rsidP="00CA27A4">
            <w:pPr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transient EBNA-1</w:t>
            </w:r>
          </w:p>
        </w:tc>
      </w:tr>
    </w:tbl>
    <w:p w14:paraId="1B842A77" w14:textId="77777777" w:rsidR="00767E28" w:rsidRDefault="00767E28" w:rsidP="00767E28"/>
    <w:p w14:paraId="385DE77B" w14:textId="77777777" w:rsidR="00767E28" w:rsidRPr="00E44BE2" w:rsidRDefault="00767E28" w:rsidP="00767E28">
      <w:r w:rsidRPr="00073285">
        <w:rPr>
          <w:b/>
        </w:rPr>
        <w:t xml:space="preserve">Supplementary Table </w:t>
      </w:r>
      <w:r>
        <w:rPr>
          <w:b/>
        </w:rPr>
        <w:t>2</w:t>
      </w:r>
      <w:r>
        <w:t xml:space="preserve"> – </w:t>
      </w:r>
      <w:r w:rsidRPr="00282DA5">
        <w:rPr>
          <w:rFonts w:eastAsia="Times New Roman" w:cs="Times New Roman"/>
          <w:kern w:val="0"/>
          <w:lang w:eastAsia="en-US"/>
        </w:rPr>
        <w:t>MycoAlert</w:t>
      </w:r>
      <w:r w:rsidRPr="00282DA5">
        <w:rPr>
          <w:rFonts w:eastAsia="Times New Roman" w:cs="Times New Roman"/>
          <w:kern w:val="0"/>
          <w:vertAlign w:val="superscript"/>
          <w:lang w:eastAsia="en-US"/>
        </w:rPr>
        <w:t>TM</w:t>
      </w:r>
      <w:r w:rsidRPr="00282DA5">
        <w:rPr>
          <w:rFonts w:eastAsia="Times New Roman" w:cs="Times New Roman"/>
          <w:kern w:val="0"/>
          <w:lang w:eastAsia="en-US"/>
        </w:rPr>
        <w:t xml:space="preserve"> Mycoplasma Detection Kit</w:t>
      </w:r>
      <w:r>
        <w:rPr>
          <w:rFonts w:eastAsia="Times New Roman" w:cs="Times New Roman"/>
          <w:kern w:val="0"/>
          <w:lang w:eastAsia="en-US"/>
        </w:rPr>
        <w:t xml:space="preserve"> (Lonza) results for WT1 and WT2 lines. Ratio &lt;1.2 – negative.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01"/>
        <w:gridCol w:w="1303"/>
        <w:gridCol w:w="1243"/>
        <w:gridCol w:w="1387"/>
      </w:tblGrid>
      <w:tr w:rsidR="00767E28" w:rsidRPr="00F57143" w14:paraId="4277E6A5" w14:textId="77777777" w:rsidTr="00CA27A4">
        <w:trPr>
          <w:jc w:val="center"/>
        </w:trPr>
        <w:tc>
          <w:tcPr>
            <w:tcW w:w="1701" w:type="dxa"/>
            <w:shd w:val="clear" w:color="auto" w:fill="auto"/>
          </w:tcPr>
          <w:p w14:paraId="058621C5" w14:textId="77777777" w:rsidR="00767E28" w:rsidRPr="00A86704" w:rsidRDefault="00767E28" w:rsidP="00CA27A4">
            <w:pPr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Sample</w:t>
            </w:r>
          </w:p>
        </w:tc>
        <w:tc>
          <w:tcPr>
            <w:tcW w:w="1303" w:type="dxa"/>
            <w:shd w:val="clear" w:color="auto" w:fill="auto"/>
          </w:tcPr>
          <w:p w14:paraId="05CA2C01" w14:textId="77777777" w:rsidR="00767E28" w:rsidRPr="00A86704" w:rsidRDefault="00767E28" w:rsidP="00CA27A4">
            <w:pPr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eading A</w:t>
            </w:r>
          </w:p>
        </w:tc>
        <w:tc>
          <w:tcPr>
            <w:tcW w:w="1243" w:type="dxa"/>
            <w:shd w:val="clear" w:color="auto" w:fill="auto"/>
          </w:tcPr>
          <w:p w14:paraId="3806E700" w14:textId="77777777" w:rsidR="00767E28" w:rsidRPr="00A86704" w:rsidRDefault="00767E28" w:rsidP="00CA27A4">
            <w:pPr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eading B</w:t>
            </w:r>
          </w:p>
        </w:tc>
        <w:tc>
          <w:tcPr>
            <w:tcW w:w="1387" w:type="dxa"/>
            <w:shd w:val="clear" w:color="auto" w:fill="auto"/>
          </w:tcPr>
          <w:p w14:paraId="7BD8AD29" w14:textId="77777777" w:rsidR="00767E28" w:rsidRPr="00A86704" w:rsidRDefault="00767E28" w:rsidP="00CA27A4">
            <w:pPr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atio</w:t>
            </w:r>
          </w:p>
        </w:tc>
      </w:tr>
      <w:tr w:rsidR="00767E28" w:rsidRPr="00F57143" w14:paraId="1B446F2C" w14:textId="77777777" w:rsidTr="00CA27A4">
        <w:trPr>
          <w:jc w:val="center"/>
        </w:trPr>
        <w:tc>
          <w:tcPr>
            <w:tcW w:w="1701" w:type="dxa"/>
            <w:shd w:val="clear" w:color="auto" w:fill="auto"/>
          </w:tcPr>
          <w:p w14:paraId="0CD81F63" w14:textId="77777777" w:rsidR="00767E28" w:rsidRPr="00DE377B" w:rsidRDefault="00767E28" w:rsidP="00CA27A4">
            <w:pPr>
              <w:rPr>
                <w:rFonts w:eastAsia="Times New Roman"/>
                <w:b/>
                <w:bCs/>
              </w:rPr>
            </w:pPr>
            <w:r w:rsidRPr="00DE377B">
              <w:rPr>
                <w:rFonts w:eastAsia="Times New Roman"/>
                <w:b/>
                <w:bCs/>
              </w:rPr>
              <w:t>Water Control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A38CB77" w14:textId="77777777" w:rsidR="00767E28" w:rsidRPr="00B3149B" w:rsidRDefault="00767E28" w:rsidP="00CA27A4">
            <w:r w:rsidRPr="00B3149B">
              <w:t>12606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4FE27E67" w14:textId="77777777" w:rsidR="00767E28" w:rsidRPr="00B3149B" w:rsidRDefault="00767E28" w:rsidP="00CA27A4">
            <w:r w:rsidRPr="00B3149B">
              <w:t>187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F181E05" w14:textId="77777777" w:rsidR="00767E28" w:rsidRPr="00B3149B" w:rsidRDefault="00767E28" w:rsidP="00CA27A4">
            <w:r w:rsidRPr="00B3149B">
              <w:t>0.148739</w:t>
            </w:r>
          </w:p>
        </w:tc>
      </w:tr>
      <w:tr w:rsidR="00767E28" w:rsidRPr="00F57143" w14:paraId="1DD4041F" w14:textId="77777777" w:rsidTr="00CA27A4">
        <w:trPr>
          <w:jc w:val="center"/>
        </w:trPr>
        <w:tc>
          <w:tcPr>
            <w:tcW w:w="1701" w:type="dxa"/>
            <w:shd w:val="clear" w:color="auto" w:fill="auto"/>
          </w:tcPr>
          <w:p w14:paraId="2B69BE28" w14:textId="77777777" w:rsidR="00767E28" w:rsidRPr="00DE377B" w:rsidRDefault="00767E28" w:rsidP="00CA27A4">
            <w:pPr>
              <w:rPr>
                <w:rFonts w:eastAsia="Times New Roman"/>
                <w:b/>
                <w:bCs/>
              </w:rPr>
            </w:pPr>
            <w:r w:rsidRPr="00DE377B">
              <w:rPr>
                <w:rFonts w:eastAsia="Times New Roman"/>
                <w:b/>
                <w:bCs/>
              </w:rPr>
              <w:t>WT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2B0CFD6" w14:textId="77777777" w:rsidR="00767E28" w:rsidRPr="00B3149B" w:rsidRDefault="00767E28" w:rsidP="00CA27A4">
            <w:r w:rsidRPr="00B3149B">
              <w:t>7949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24220D46" w14:textId="77777777" w:rsidR="00767E28" w:rsidRPr="00B3149B" w:rsidRDefault="00767E28" w:rsidP="00CA27A4">
            <w:r w:rsidRPr="00B3149B">
              <w:t>414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96409AD" w14:textId="77777777" w:rsidR="00767E28" w:rsidRPr="00B3149B" w:rsidRDefault="00767E28" w:rsidP="00CA27A4">
            <w:r w:rsidRPr="00B3149B">
              <w:t>0.521827</w:t>
            </w:r>
          </w:p>
        </w:tc>
      </w:tr>
      <w:tr w:rsidR="00767E28" w:rsidRPr="00F57143" w14:paraId="448A8143" w14:textId="77777777" w:rsidTr="00CA27A4">
        <w:trPr>
          <w:jc w:val="center"/>
        </w:trPr>
        <w:tc>
          <w:tcPr>
            <w:tcW w:w="1701" w:type="dxa"/>
            <w:shd w:val="clear" w:color="auto" w:fill="auto"/>
          </w:tcPr>
          <w:p w14:paraId="69AEDDAB" w14:textId="77777777" w:rsidR="00767E28" w:rsidRPr="00DE377B" w:rsidRDefault="00767E28" w:rsidP="00CA27A4">
            <w:pPr>
              <w:rPr>
                <w:rFonts w:eastAsia="Times New Roman"/>
                <w:b/>
                <w:bCs/>
              </w:rPr>
            </w:pPr>
            <w:r w:rsidRPr="00DE377B">
              <w:rPr>
                <w:rFonts w:eastAsia="Times New Roman"/>
                <w:b/>
                <w:bCs/>
              </w:rPr>
              <w:t>WT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47AE31A" w14:textId="77777777" w:rsidR="00767E28" w:rsidRPr="00E44BE2" w:rsidRDefault="00767E28" w:rsidP="00CA27A4">
            <w:r w:rsidRPr="00E44BE2">
              <w:t>66790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2967518F" w14:textId="77777777" w:rsidR="00767E28" w:rsidRPr="00E44BE2" w:rsidRDefault="00767E28" w:rsidP="00CA27A4">
            <w:r w:rsidRPr="00E44BE2">
              <w:t>2878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BB0B130" w14:textId="77777777" w:rsidR="00767E28" w:rsidRPr="00E44BE2" w:rsidRDefault="00767E28" w:rsidP="00CA27A4">
            <w:r w:rsidRPr="00E44BE2">
              <w:t>0.430903</w:t>
            </w:r>
          </w:p>
        </w:tc>
      </w:tr>
    </w:tbl>
    <w:p w14:paraId="108DC6E0" w14:textId="77777777" w:rsidR="00767E28" w:rsidRPr="004C63D1" w:rsidRDefault="00767E28" w:rsidP="00767E28">
      <w:pPr>
        <w:pStyle w:val="NormalWeb"/>
        <w:spacing w:after="0" w:line="276" w:lineRule="auto"/>
        <w:rPr>
          <w:rFonts w:ascii="Calibri" w:eastAsia="Times New Roman" w:hAnsi="Calibri" w:cs="Calibri"/>
          <w:b/>
          <w:sz w:val="22"/>
          <w:szCs w:val="22"/>
          <w:lang w:val="en-GB" w:eastAsia="en-US"/>
        </w:rPr>
      </w:pPr>
    </w:p>
    <w:p w14:paraId="0C07AFEF" w14:textId="77777777" w:rsidR="00B915E6" w:rsidRDefault="00B915E6"/>
    <w:sectPr w:rsidR="00B915E6" w:rsidSect="00F12A14">
      <w:pgSz w:w="11906" w:h="16838"/>
      <w:pgMar w:top="1008" w:right="1008" w:bottom="851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28"/>
    <w:rsid w:val="00431305"/>
    <w:rsid w:val="0067186B"/>
    <w:rsid w:val="00767E28"/>
    <w:rsid w:val="00831D2B"/>
    <w:rsid w:val="00B915E6"/>
    <w:rsid w:val="00BB09C8"/>
    <w:rsid w:val="00CA693A"/>
    <w:rsid w:val="00E252B5"/>
    <w:rsid w:val="00E26B7D"/>
    <w:rsid w:val="00F3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047B7"/>
  <w15:chartTrackingRefBased/>
  <w15:docId w15:val="{C154A1AE-25E7-B248-9041-E4B1E2B98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767E28"/>
    <w:pPr>
      <w:suppressAutoHyphens/>
      <w:spacing w:after="200" w:line="276" w:lineRule="auto"/>
    </w:pPr>
    <w:rPr>
      <w:rFonts w:ascii="Calibri" w:eastAsia="SimSun" w:hAnsi="Calibri" w:cs="Calibri"/>
      <w:kern w:val="1"/>
      <w:sz w:val="22"/>
      <w:szCs w:val="22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767E28"/>
    <w:pPr>
      <w:suppressAutoHyphens w:val="0"/>
      <w:spacing w:before="100" w:beforeAutospacing="1" w:after="119" w:line="240" w:lineRule="auto"/>
    </w:pPr>
    <w:rPr>
      <w:rFonts w:ascii="Times New Roman" w:hAnsi="Times New Roman" w:cs="Times New Roman"/>
      <w:kern w:val="0"/>
      <w:sz w:val="24"/>
      <w:szCs w:val="24"/>
      <w:lang w:val="en-IE" w:eastAsia="zh-CN"/>
    </w:rPr>
  </w:style>
  <w:style w:type="character" w:customStyle="1" w:styleId="NormalWebChar">
    <w:name w:val="Normal (Web) Char"/>
    <w:link w:val="NormalWeb"/>
    <w:uiPriority w:val="99"/>
    <w:rsid w:val="00767E28"/>
    <w:rPr>
      <w:rFonts w:ascii="Times New Roman" w:eastAsia="SimSun" w:hAnsi="Times New Roman" w:cs="Times New Roman"/>
      <w:lang w:val="en-I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Philippa</dc:creator>
  <cp:keywords/>
  <dc:description/>
  <cp:lastModifiedBy>Harding, Philippa</cp:lastModifiedBy>
  <cp:revision>1</cp:revision>
  <dcterms:created xsi:type="dcterms:W3CDTF">2020-11-16T21:59:00Z</dcterms:created>
  <dcterms:modified xsi:type="dcterms:W3CDTF">2020-11-16T22:00:00Z</dcterms:modified>
</cp:coreProperties>
</file>